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2E5F7" w14:textId="7525FC6C" w:rsidR="0050666F" w:rsidRPr="005F7FA5" w:rsidRDefault="0050666F" w:rsidP="0050666F">
      <w:pPr>
        <w:spacing w:line="480" w:lineRule="auto"/>
        <w:rPr>
          <w:rFonts w:asciiTheme="minorHAnsi" w:hAnsiTheme="minorHAnsi"/>
          <w:b/>
          <w:bCs/>
          <w:sz w:val="22"/>
          <w:szCs w:val="22"/>
        </w:rPr>
      </w:pPr>
      <w:r>
        <w:rPr>
          <w:rFonts w:asciiTheme="minorHAnsi" w:hAnsiTheme="minorHAnsi"/>
          <w:b/>
          <w:bCs/>
          <w:sz w:val="22"/>
          <w:szCs w:val="22"/>
        </w:rPr>
        <w:t xml:space="preserve">Appendix 2: </w:t>
      </w:r>
      <w:r w:rsidR="004D7AD8">
        <w:rPr>
          <w:rFonts w:asciiTheme="minorHAnsi" w:hAnsiTheme="minorHAnsi"/>
          <w:b/>
          <w:bCs/>
          <w:sz w:val="22"/>
          <w:szCs w:val="22"/>
        </w:rPr>
        <w:t>Prednisolone i</w:t>
      </w:r>
      <w:r>
        <w:rPr>
          <w:rFonts w:asciiTheme="minorHAnsi" w:hAnsiTheme="minorHAnsi"/>
          <w:b/>
          <w:bCs/>
          <w:sz w:val="22"/>
          <w:szCs w:val="22"/>
        </w:rPr>
        <w:t>ndicated dose categories for diagnoses, differentials or presenting complai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6321"/>
      </w:tblGrid>
      <w:tr w:rsidR="0050666F" w:rsidRPr="005F7FA5" w14:paraId="4EF0B865" w14:textId="77777777" w:rsidTr="00CA2562">
        <w:tc>
          <w:tcPr>
            <w:tcW w:w="2689" w:type="dxa"/>
            <w:tcBorders>
              <w:top w:val="single" w:sz="4" w:space="0" w:color="auto"/>
              <w:bottom w:val="single" w:sz="4" w:space="0" w:color="auto"/>
            </w:tcBorders>
          </w:tcPr>
          <w:p w14:paraId="498D09D9" w14:textId="77777777" w:rsidR="0050666F" w:rsidRPr="00766E27" w:rsidRDefault="0050666F" w:rsidP="006F3C1F">
            <w:pPr>
              <w:spacing w:line="480" w:lineRule="auto"/>
              <w:rPr>
                <w:rFonts w:asciiTheme="minorHAnsi" w:hAnsiTheme="minorHAnsi"/>
                <w:b/>
                <w:bCs/>
                <w:sz w:val="22"/>
                <w:szCs w:val="22"/>
                <w:lang w:val="en-AU"/>
              </w:rPr>
            </w:pPr>
            <w:r>
              <w:rPr>
                <w:rFonts w:asciiTheme="minorHAnsi" w:hAnsiTheme="minorHAnsi"/>
                <w:b/>
                <w:bCs/>
                <w:sz w:val="22"/>
                <w:szCs w:val="22"/>
                <w:lang w:val="en-AU"/>
              </w:rPr>
              <w:t xml:space="preserve">Indicated dose </w:t>
            </w:r>
          </w:p>
        </w:tc>
        <w:tc>
          <w:tcPr>
            <w:tcW w:w="6321" w:type="dxa"/>
            <w:tcBorders>
              <w:top w:val="single" w:sz="4" w:space="0" w:color="auto"/>
              <w:bottom w:val="single" w:sz="4" w:space="0" w:color="auto"/>
            </w:tcBorders>
          </w:tcPr>
          <w:p w14:paraId="42BFB0DC" w14:textId="77777777" w:rsidR="0050666F" w:rsidRPr="00766E27" w:rsidRDefault="0050666F" w:rsidP="006F3C1F">
            <w:pPr>
              <w:spacing w:line="480" w:lineRule="auto"/>
              <w:rPr>
                <w:rFonts w:asciiTheme="minorHAnsi" w:hAnsiTheme="minorHAnsi"/>
                <w:b/>
                <w:bCs/>
                <w:sz w:val="22"/>
                <w:szCs w:val="22"/>
              </w:rPr>
            </w:pPr>
            <w:r>
              <w:rPr>
                <w:rFonts w:asciiTheme="minorHAnsi" w:hAnsiTheme="minorHAnsi"/>
                <w:b/>
                <w:bCs/>
                <w:sz w:val="22"/>
                <w:szCs w:val="22"/>
              </w:rPr>
              <w:t xml:space="preserve">Diagnosis, differential or presenting complaint </w:t>
            </w:r>
          </w:p>
        </w:tc>
      </w:tr>
      <w:tr w:rsidR="0050666F" w:rsidRPr="005F7FA5" w14:paraId="33B73310" w14:textId="77777777" w:rsidTr="00CA2562">
        <w:tc>
          <w:tcPr>
            <w:tcW w:w="2689" w:type="dxa"/>
            <w:tcBorders>
              <w:top w:val="single" w:sz="4" w:space="0" w:color="auto"/>
            </w:tcBorders>
          </w:tcPr>
          <w:p w14:paraId="03DED7AE" w14:textId="77777777" w:rsidR="0050666F" w:rsidRPr="005F7FA5" w:rsidRDefault="0050666F" w:rsidP="006F3C1F">
            <w:pPr>
              <w:spacing w:line="480" w:lineRule="auto"/>
              <w:rPr>
                <w:rFonts w:asciiTheme="minorHAnsi" w:hAnsiTheme="minorHAnsi"/>
                <w:sz w:val="22"/>
                <w:szCs w:val="22"/>
                <w:lang w:val="en-AU"/>
              </w:rPr>
            </w:pPr>
            <w:r>
              <w:rPr>
                <w:rFonts w:asciiTheme="minorHAnsi" w:hAnsiTheme="minorHAnsi"/>
                <w:sz w:val="22"/>
                <w:szCs w:val="22"/>
                <w:lang w:val="en-AU"/>
              </w:rPr>
              <w:t>Unknown</w:t>
            </w:r>
          </w:p>
        </w:tc>
        <w:tc>
          <w:tcPr>
            <w:tcW w:w="6321" w:type="dxa"/>
            <w:tcBorders>
              <w:top w:val="single" w:sz="4" w:space="0" w:color="auto"/>
            </w:tcBorders>
          </w:tcPr>
          <w:p w14:paraId="1704F1A6" w14:textId="77777777" w:rsidR="0050666F" w:rsidRPr="007A6F5C" w:rsidRDefault="0050666F" w:rsidP="006F3C1F">
            <w:pPr>
              <w:spacing w:line="480" w:lineRule="auto"/>
              <w:rPr>
                <w:rFonts w:asciiTheme="minorHAnsi" w:hAnsiTheme="minorHAnsi"/>
                <w:sz w:val="22"/>
                <w:szCs w:val="22"/>
              </w:rPr>
            </w:pPr>
            <w:r>
              <w:rPr>
                <w:rFonts w:asciiTheme="minorHAnsi" w:hAnsiTheme="minorHAnsi"/>
                <w:sz w:val="22"/>
                <w:szCs w:val="22"/>
              </w:rPr>
              <w:t>R</w:t>
            </w:r>
            <w:r w:rsidRPr="007A6F5C">
              <w:rPr>
                <w:rFonts w:asciiTheme="minorHAnsi" w:hAnsiTheme="minorHAnsi"/>
                <w:sz w:val="22"/>
                <w:szCs w:val="22"/>
              </w:rPr>
              <w:t>ationale for use unclear</w:t>
            </w:r>
          </w:p>
        </w:tc>
      </w:tr>
      <w:tr w:rsidR="0050666F" w:rsidRPr="005F7FA5" w14:paraId="1553D004" w14:textId="77777777" w:rsidTr="00CA2562">
        <w:tc>
          <w:tcPr>
            <w:tcW w:w="2689" w:type="dxa"/>
          </w:tcPr>
          <w:p w14:paraId="162ECAC7" w14:textId="77777777" w:rsidR="0050666F" w:rsidRPr="005F7FA5" w:rsidRDefault="0050666F" w:rsidP="006F3C1F">
            <w:pPr>
              <w:spacing w:line="480" w:lineRule="auto"/>
              <w:rPr>
                <w:rFonts w:asciiTheme="minorHAnsi" w:hAnsiTheme="minorHAnsi"/>
                <w:sz w:val="22"/>
                <w:szCs w:val="22"/>
                <w:lang w:val="en-AU"/>
              </w:rPr>
            </w:pPr>
            <w:r w:rsidRPr="005F7FA5">
              <w:rPr>
                <w:rFonts w:asciiTheme="minorHAnsi" w:hAnsiTheme="minorHAnsi"/>
                <w:sz w:val="22"/>
                <w:szCs w:val="22"/>
                <w:lang w:val="en-AU"/>
              </w:rPr>
              <w:t>Physiologic</w:t>
            </w:r>
          </w:p>
        </w:tc>
        <w:tc>
          <w:tcPr>
            <w:tcW w:w="6321" w:type="dxa"/>
          </w:tcPr>
          <w:p w14:paraId="1C25DF3B" w14:textId="01E5B05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Hypoadrenocorticism</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0lZ66lPJ","properties":{"formattedCitation":"[1]","plainCitation":"[1]","noteIndex":0},"citationItems":[{"id":243,"uris":["http://zotero.org/users/6466541/items/ZGNTNQ4Q"],"itemData":{"id":243,"type":"book","abstract":"Water metabolism and diabetes insipidus / Richard W. Nelson -- Disorders of growth hormone / Claudia E. Reusch -- Hypothyroidism / J. Catharine Scott-Moncrieff -- Feline hyperthyroidism (thyrotoxicosis) / J. Catharine Scott-Moncrieff -- Canine thyroid tumors snd hyperthyroidism / J. Catharine Scott-Moncrieff -- Canine diabetes mellitus / Richard W. Nelson -- Feline diabetes mellitus / Claudia E. Reusch -- Diabetic ketoacidosis / Richard W. Nelson -- Beta-cell neoplasia : insulinoma / Richard W. Nelson -- Canine hyperadrenocorticism / Ellen N. Behrend -- Adrenocortical diseases in cats / Edward C. Feldman -- Hypoadrenocorticism / J. Catharine Scott-Moncrieff -- Pheochromocytoma and multiple endocrine neoplasia pheochromocytoma / Claudia E. Reusch -- Glucocorticoid therapy / Claudia E. Reusch -- Hypercalcemia and primary hyperparathyroidism / Edward C. Feldman -- Hypocalcemia and primary hypoparathyroidism physiology of systemic hypocalcemia / Edward C. Feldman.","archive_location":"UniM Vet W f 636.708964 FELD","edition":"Fourth edition.","ISBN":"978-1-4557-4456-5","publisher":"Elsevier Saunders","source":"EBSCOhost","title":"Canine and feline endocrinology","author":[{"family":"Feldman","given":"Edward C."},{"family":"Nelson","given":"Richard W."},{"family":"Reusch","given":"Claudia"},{"family":"Scott-Moncrieff","given":"J. Catharine R."}],"accessed":{"date-parts":[["2022",1,17]]},"issued":{"date-parts":[["2015"]]}}}],"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1]</w:t>
            </w:r>
            <w:r w:rsidRPr="007A6F5C">
              <w:rPr>
                <w:rFonts w:asciiTheme="minorHAnsi" w:hAnsiTheme="minorHAnsi"/>
                <w:sz w:val="22"/>
                <w:szCs w:val="22"/>
              </w:rPr>
              <w:fldChar w:fldCharType="end"/>
            </w:r>
          </w:p>
          <w:p w14:paraId="73F190FB" w14:textId="534507B9" w:rsidR="0050666F" w:rsidRPr="007A6F5C" w:rsidRDefault="0050666F" w:rsidP="006F3C1F">
            <w:pPr>
              <w:spacing w:line="480" w:lineRule="auto"/>
              <w:rPr>
                <w:rFonts w:asciiTheme="minorHAnsi" w:hAnsiTheme="minorHAnsi"/>
                <w:sz w:val="22"/>
                <w:szCs w:val="22"/>
              </w:rPr>
            </w:pPr>
            <w:r w:rsidRPr="00A52E17">
              <w:rPr>
                <w:rFonts w:asciiTheme="minorHAnsi" w:hAnsiTheme="minorHAnsi" w:cstheme="minorHAnsi"/>
                <w:sz w:val="22"/>
                <w:szCs w:val="22"/>
              </w:rPr>
              <w:t>Hypoglycaemia</w:t>
            </w:r>
            <w:r w:rsidRPr="007A6F5C">
              <w:rPr>
                <w:rFonts w:cstheme="minorBidi"/>
                <w:color w:val="auto"/>
                <w:sz w:val="20"/>
                <w:szCs w:val="20"/>
                <w:lang w:val="en-AU"/>
              </w:rPr>
              <w:fldChar w:fldCharType="begin"/>
            </w:r>
            <w:r>
              <w:instrText xml:space="preserve"> ADDIN ZOTERO_ITEM CSL_CITATION {"citationID":"j3JUOJmM","properties":{"formattedCitation":"[1]","plainCitation":"[1]","noteIndex":0},"citationItems":[{"id":243,"uris":["http://zotero.org/users/6466541/items/ZGNTNQ4Q"],"itemData":{"id":243,"type":"book","abstract":"Water metabolism and diabetes insipidus / Richard W. Nelson -- Disorders of growth hormone / Claudia E. Reusch -- Hypothyroidism / J. Catharine Scott-Moncrieff -- Feline hyperthyroidism (thyrotoxicosis) / J. Catharine Scott-Moncrieff -- Canine thyroid tumors snd hyperthyroidism / J. Catharine Scott-Moncrieff -- Canine diabetes mellitus / Richard W. Nelson -- Feline diabetes mellitus / Claudia E. Reusch -- Diabetic ketoacidosis / Richard W. Nelson -- Beta-cell neoplasia : insulinoma / Richard W. Nelson -- Canine hyperadrenocorticism / Ellen N. Behrend -- Adrenocortical diseases in cats / Edward C. Feldman -- Hypoadrenocorticism / J. Catharine Scott-Moncrieff -- Pheochromocytoma and multiple endocrine neoplasia pheochromocytoma / Claudia E. Reusch -- Glucocorticoid therapy / Claudia E. Reusch -- Hypercalcemia and primary hyperparathyroidism / Edward C. Feldman -- Hypocalcemia and primary hypoparathyroidism physiology of systemic hypocalcemia / Edward C. Feldman.","archive_location":"UniM Vet W f 636.708964 FELD","edition":"Fourth edition.","ISBN":"978-1-4557-4456-5","publisher":"Elsevier Saunders","source":"EBSCOhost","title":"Canine and feline endocrinology","author":[{"family":"Feldman","given":"Edward C."},{"family":"Nelson","given":"Richard W."},{"family":"Reusch","given":"Claudia"},{"family":"Scott-Moncrieff","given":"J. Catharine R."}],"accessed":{"date-parts":[["2022",1,17]]},"issued":{"date-parts":[["2015"]]}}}],"schema":"https://github.com/citation-style-language/schema/raw/master/csl-citation.json"} </w:instrText>
            </w:r>
            <w:r w:rsidRPr="007A6F5C">
              <w:rPr>
                <w:rFonts w:cstheme="minorBidi"/>
                <w:color w:val="auto"/>
                <w:sz w:val="20"/>
                <w:szCs w:val="20"/>
                <w:lang w:val="en-AU"/>
              </w:rPr>
              <w:fldChar w:fldCharType="separate"/>
            </w:r>
            <w:r>
              <w:rPr>
                <w:rFonts w:ascii="Calibri" w:hAnsiTheme="minorHAnsi" w:cs="Calibri"/>
                <w:sz w:val="22"/>
                <w:szCs w:val="20"/>
              </w:rPr>
              <w:t>[1]</w:t>
            </w:r>
            <w:r w:rsidRPr="007A6F5C">
              <w:rPr>
                <w:rFonts w:asciiTheme="minorHAnsi" w:hAnsiTheme="minorHAnsi"/>
                <w:sz w:val="22"/>
                <w:szCs w:val="22"/>
              </w:rPr>
              <w:fldChar w:fldCharType="end"/>
            </w:r>
          </w:p>
        </w:tc>
      </w:tr>
      <w:tr w:rsidR="0050666F" w:rsidRPr="005F7FA5" w14:paraId="20A372F0" w14:textId="77777777" w:rsidTr="00CA2562">
        <w:tc>
          <w:tcPr>
            <w:tcW w:w="2689" w:type="dxa"/>
          </w:tcPr>
          <w:p w14:paraId="4B5FF368" w14:textId="77777777" w:rsidR="0050666F" w:rsidRPr="005F7FA5" w:rsidRDefault="0050666F" w:rsidP="006F3C1F">
            <w:pPr>
              <w:spacing w:line="480" w:lineRule="auto"/>
              <w:rPr>
                <w:rFonts w:asciiTheme="minorHAnsi" w:hAnsiTheme="minorHAnsi"/>
                <w:sz w:val="22"/>
                <w:szCs w:val="22"/>
                <w:lang w:val="en-AU"/>
              </w:rPr>
            </w:pPr>
            <w:r w:rsidRPr="005F7FA5">
              <w:rPr>
                <w:rFonts w:asciiTheme="minorHAnsi" w:hAnsiTheme="minorHAnsi"/>
                <w:sz w:val="22"/>
                <w:szCs w:val="22"/>
                <w:lang w:val="en-AU"/>
              </w:rPr>
              <w:t>Anti-inflammatory</w:t>
            </w:r>
          </w:p>
          <w:p w14:paraId="3B09C156" w14:textId="77777777" w:rsidR="0050666F" w:rsidRPr="005F7FA5" w:rsidRDefault="0050666F" w:rsidP="006F3C1F">
            <w:pPr>
              <w:spacing w:line="480" w:lineRule="auto"/>
              <w:rPr>
                <w:rFonts w:asciiTheme="minorHAnsi" w:hAnsiTheme="minorHAnsi"/>
                <w:sz w:val="22"/>
                <w:szCs w:val="22"/>
                <w:lang w:val="en-AU"/>
              </w:rPr>
            </w:pPr>
            <w:r w:rsidRPr="005F7FA5">
              <w:rPr>
                <w:rFonts w:asciiTheme="minorHAnsi" w:hAnsiTheme="minorHAnsi"/>
                <w:sz w:val="22"/>
                <w:szCs w:val="22"/>
                <w:lang w:val="en-AU"/>
              </w:rPr>
              <w:t xml:space="preserve"> </w:t>
            </w:r>
          </w:p>
        </w:tc>
        <w:tc>
          <w:tcPr>
            <w:tcW w:w="6321" w:type="dxa"/>
          </w:tcPr>
          <w:p w14:paraId="004AD0F2" w14:textId="70C387FB"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Inflammatory skin, ear, or ocular disease</w:t>
            </w:r>
            <w:r>
              <w:rPr>
                <w:rFonts w:asciiTheme="minorHAnsi" w:hAnsiTheme="minorHAnsi"/>
                <w:sz w:val="22"/>
                <w:szCs w:val="22"/>
              </w:rPr>
              <w:fldChar w:fldCharType="begin"/>
            </w:r>
            <w:r>
              <w:rPr>
                <w:rFonts w:asciiTheme="minorHAnsi" w:hAnsiTheme="minorHAnsi"/>
                <w:sz w:val="22"/>
                <w:szCs w:val="22"/>
              </w:rPr>
              <w:instrText xml:space="preserve"> ADDIN ZOTERO_ITEM CSL_CITATION {"citationID":"YLqXOmx2","properties":{"formattedCitation":"[2]","plainCitation":"[2]","noteIndex":0},"citationItems":[{"id":1,"uris":["http://zotero.org/users/6466541/items/WX2I7LA3"],"itemData":{"id":1,"type":"article-journal","container-title":"Veterinary Dermatology","DOI":"10.1046/j.1365-3164.2003.00335.x","ISSN":"0959-4493","issue":"3","note":"Vet. Dermatol.","page":"121-146","source":"EBSCOhost","title":"Evidence-based veterinary dermatology: a systematic review of the pharmacotherapy of canine atopic dermatitis","title-short":"Evidence-based veterinary dermatology","volume":"14","author":[{"family":"Olivry","given":"T."},{"family":"Mueller","given":"R. S."},{"literal":"The International Task Force on Canine Atopic Dermatitis"}],"issued":{"date-parts":[["2003"]]}}}],"schema":"https://github.com/citation-style-language/schema/raw/master/csl-citation.json"} </w:instrText>
            </w:r>
            <w:r>
              <w:rPr>
                <w:rFonts w:asciiTheme="minorHAnsi" w:hAnsiTheme="minorHAnsi"/>
                <w:sz w:val="22"/>
                <w:szCs w:val="22"/>
              </w:rPr>
              <w:fldChar w:fldCharType="separate"/>
            </w:r>
            <w:r>
              <w:rPr>
                <w:rFonts w:asciiTheme="minorHAnsi" w:hAnsiTheme="minorHAnsi"/>
                <w:sz w:val="22"/>
                <w:szCs w:val="22"/>
              </w:rPr>
              <w:t>[2]</w:t>
            </w:r>
            <w:r>
              <w:rPr>
                <w:rFonts w:asciiTheme="minorHAnsi" w:hAnsiTheme="minorHAnsi"/>
                <w:sz w:val="22"/>
                <w:szCs w:val="22"/>
              </w:rPr>
              <w:fldChar w:fldCharType="end"/>
            </w:r>
            <w:r w:rsidRPr="007A6F5C">
              <w:rPr>
                <w:rFonts w:asciiTheme="minorHAnsi" w:hAnsiTheme="minorHAnsi"/>
                <w:sz w:val="22"/>
                <w:szCs w:val="22"/>
              </w:rPr>
              <w:t xml:space="preserve"> </w:t>
            </w:r>
          </w:p>
          <w:p w14:paraId="513E7914" w14:textId="7777777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Neurological signs without differential being provided, except for tremors</w:t>
            </w:r>
            <w:r>
              <w:rPr>
                <w:rFonts w:asciiTheme="minorHAnsi" w:hAnsiTheme="minorHAnsi"/>
                <w:sz w:val="22"/>
                <w:szCs w:val="22"/>
              </w:rPr>
              <w:t xml:space="preserve"> (see immunosuppressive)</w:t>
            </w:r>
            <w:r w:rsidRPr="007A6F5C">
              <w:rPr>
                <w:rFonts w:asciiTheme="minorHAnsi" w:hAnsiTheme="minorHAnsi"/>
                <w:sz w:val="22"/>
                <w:szCs w:val="22"/>
              </w:rPr>
              <w:t xml:space="preserve">. </w:t>
            </w:r>
          </w:p>
          <w:p w14:paraId="64B7D1B3" w14:textId="7777777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Respiratory symptoms, such as cough or sneeze, without specific</w:t>
            </w:r>
            <w:r>
              <w:rPr>
                <w:rFonts w:asciiTheme="minorHAnsi" w:hAnsiTheme="minorHAnsi"/>
                <w:sz w:val="22"/>
                <w:szCs w:val="22"/>
              </w:rPr>
              <w:t xml:space="preserve"> </w:t>
            </w:r>
            <w:r w:rsidRPr="007A6F5C">
              <w:rPr>
                <w:rFonts w:asciiTheme="minorHAnsi" w:hAnsiTheme="minorHAnsi"/>
                <w:sz w:val="22"/>
                <w:szCs w:val="22"/>
              </w:rPr>
              <w:t xml:space="preserve">differential </w:t>
            </w:r>
          </w:p>
          <w:p w14:paraId="7AF4BBA8" w14:textId="7777777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 xml:space="preserve">Inflammatory bowel disease </w:t>
            </w:r>
          </w:p>
          <w:p w14:paraId="19D010FF" w14:textId="7777777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 xml:space="preserve">Gingivitis </w:t>
            </w:r>
          </w:p>
          <w:p w14:paraId="5E28CEF1" w14:textId="2273DA21"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Urticaria</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C102Zk0J","properties":{"formattedCitation":"[3]","plainCitation":"[3]","noteIndex":0},"citationItems":[{"id":253,"uris":["http://zotero.org/users/6466541/items/RMIZDQQR"],"itemData":{"id":253,"type":"book","archive_location":"UniM INTERNET resource","ISBN":"978-1-118-73891-7","publisher":"Wiley Blackwell","source":"EBSCOhost","title":"Veterinary allergy","author":[{"family":"Foster","given":"Aiden P."},{"family":"Noli","given":"Chiara"},{"family":"Rosenkrantz","given":"Wayne"}],"accessed":{"date-parts":[["2022",1,17]]},"issued":{"date-parts":[["2014"]]}}}],"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3]</w:t>
            </w:r>
            <w:r w:rsidRPr="007A6F5C">
              <w:rPr>
                <w:rFonts w:asciiTheme="minorHAnsi" w:hAnsiTheme="minorHAnsi"/>
                <w:sz w:val="22"/>
                <w:szCs w:val="22"/>
              </w:rPr>
              <w:fldChar w:fldCharType="end"/>
            </w:r>
          </w:p>
          <w:p w14:paraId="5E97D841" w14:textId="7777777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 xml:space="preserve">Arthritis </w:t>
            </w:r>
          </w:p>
          <w:p w14:paraId="02501440" w14:textId="7777777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 xml:space="preserve">Trauma or other soft tissue injury </w:t>
            </w:r>
          </w:p>
          <w:p w14:paraId="55259E89" w14:textId="7777777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Heart worm</w:t>
            </w:r>
          </w:p>
          <w:p w14:paraId="1F3FCBF6" w14:textId="714A0552"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Intervertebral disk disease</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Zgnz5mZ6","properties":{"formattedCitation":"[4]","plainCitation":"[4]","noteIndex":0},"citationItems":[{"id":254,"uris":["http://zotero.org/users/6466541/items/SAEQKH9L"],"itemData":{"id":254,"type":"article-journal","abstract":"Intervertebral disc extrusion (IVDE) is one of the most common neurologic problems encountered in veterinary clinical practice. The purpose of this manuscript is to provide an overview of the literature related to treatment of acute canine thoracolumbar IVDE to help construct a framework for standard care of acute canine thoracolumbar IVDE where sufficient evidence exists and to highlight opportunities for future prospective veterinary clinical research useful to strengthen care recommendations in areas where evidence is low or non-existent. While there exist a number of gaps in the veterinary literature with respect to standards of care for dogs with acute thoracolumbar IVDE, recommendations for standard care can be made in some areas, particularly with respect to surgical decompression where the currently available evidence supports that surgery should be recommended for dogs with nonambulatory paraparesis or worse. While additional information is needed about the influence on timing of decompression on outcome in dogs that are deep pain negative for longer than 48 h duration, there is no evidence to support treatment of the 48 h time point as a cut off beyond which it becomes impossible for dogs to achieve locomotor recovery. Surgical decompression is best accomplished by either hemilaminectomy or mini-hemilaminectomy and fenestration of, at a minimum, the acutely ruptured disc. Adjacent discs easily accessed by way of the same approach should be considered for fenestration given the evidence that this substantially reduces future herniation at fenestrated sites. Currently available neuroprotective strategies such as high does MPSS and PEG are not recommended due to lack of demonstrated treatment effect in randomized controlled trials, although the role of anti-inflammatory steroids as a protective strategy against progressive myelomalacia and the question of whether anti-inflammatory steroids or NSAIDs provide superior medical therapy require further evaluation.","container-title":"Frontiers in Veterinary Science","DOI":"10.3389/fvets.2020.00610","ISSN":"2297-1769","note":"publisher: Frontiers Media S.A.","source":"EBSCOhost","title":"Current Approaches to the Management of Acute Thoracolumbar Disc Extrusion in Dogs","URL":"https://search.ebscohost.com/login.aspx?direct=true&amp;AuthType=sso&amp;db=edsdoj&amp;AN=edsdoj.43842fc7ece047358a84175ace505a92&amp;site=eds-live&amp;scope=site&amp;custid=s2775460","volume":"7","author":[{"literal":"Sarah A. Moore"},{"literal":"Andrea Tipold"},{"literal":"Natasha J. Olby"},{"literal":"Veronica Stein"},{"literal":"Nicolas Granger"},{"literal":"Canine Spinal Cord Injury Consortium (CANSORT SCI)"},{"literal":"Kady M. Gjessing"},{"literal":"Rhanna M. Davidson"},{"literal":"Jonathan M. Levine"},{"literal":"Helen McWhorter"},{"literal":"Melissa J. Lewis"},{"literal":"Nick D. Jeffery"},{"literal":"Maureen E Mullins"},{"literal":"Ronaldo Casimiro da Costa"},{"literal":"Yvette S. Nout-Lomas"},{"literal":"Joe Fenn"},{"literal":"Ingo Spitzbarth"},{"literal":"Veronika M. Stein"},{"literal":"Ji-Hey Lim"},{"literal":"Holger Volk"}],"accessed":{"date-parts":[["2022",1,17]]},"issued":{"date-parts":[["2020",9,1]]}}}],"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4]</w:t>
            </w:r>
            <w:r w:rsidRPr="007A6F5C">
              <w:rPr>
                <w:rFonts w:asciiTheme="minorHAnsi" w:hAnsiTheme="minorHAnsi"/>
                <w:sz w:val="22"/>
                <w:szCs w:val="22"/>
              </w:rPr>
              <w:fldChar w:fldCharType="end"/>
            </w:r>
          </w:p>
          <w:p w14:paraId="6D804CD8" w14:textId="7777777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Inflammatory airway disease (rhinitis, pharyngitis, laryngitis,</w:t>
            </w:r>
            <w:r>
              <w:rPr>
                <w:rFonts w:asciiTheme="minorHAnsi" w:hAnsiTheme="minorHAnsi"/>
                <w:sz w:val="22"/>
                <w:szCs w:val="22"/>
              </w:rPr>
              <w:t xml:space="preserve"> </w:t>
            </w:r>
            <w:r w:rsidRPr="007A6F5C">
              <w:rPr>
                <w:rFonts w:asciiTheme="minorHAnsi" w:hAnsiTheme="minorHAnsi"/>
                <w:sz w:val="22"/>
                <w:szCs w:val="22"/>
              </w:rPr>
              <w:t xml:space="preserve">tracheitis or bronchitis) </w:t>
            </w:r>
          </w:p>
          <w:p w14:paraId="6E10E850" w14:textId="7777777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 xml:space="preserve">Tracheobronchomalacia </w:t>
            </w:r>
          </w:p>
          <w:p w14:paraId="19AD29FE" w14:textId="7777777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 xml:space="preserve">Syringomyelia </w:t>
            </w:r>
          </w:p>
          <w:p w14:paraId="2330C287" w14:textId="53B16BA7" w:rsidR="0050666F" w:rsidRPr="007A6F5C" w:rsidRDefault="0050666F" w:rsidP="006F3C1F">
            <w:pPr>
              <w:spacing w:line="480" w:lineRule="auto"/>
              <w:rPr>
                <w:rFonts w:asciiTheme="minorHAnsi" w:hAnsiTheme="minorHAnsi"/>
                <w:sz w:val="22"/>
                <w:szCs w:val="22"/>
              </w:rPr>
            </w:pPr>
            <w:r w:rsidRPr="000356A1">
              <w:rPr>
                <w:rFonts w:asciiTheme="minorHAnsi" w:hAnsiTheme="minorHAnsi"/>
                <w:sz w:val="22"/>
                <w:szCs w:val="22"/>
              </w:rPr>
              <w:t>Neoplasia</w:t>
            </w:r>
            <w:r w:rsidRPr="007A6F5C">
              <w:rPr>
                <w:rFonts w:asciiTheme="minorHAnsi" w:hAnsiTheme="minorHAnsi"/>
                <w:sz w:val="22"/>
                <w:szCs w:val="22"/>
              </w:rPr>
              <w:t xml:space="preserve"> (excluding round cell neoplasia or mast cell tumours)</w:t>
            </w:r>
            <w:r>
              <w:rPr>
                <w:rFonts w:asciiTheme="minorHAnsi" w:hAnsiTheme="minorHAnsi"/>
                <w:sz w:val="22"/>
                <w:szCs w:val="22"/>
              </w:rPr>
              <w:t>,</w:t>
            </w:r>
            <w:r w:rsidRPr="007A6F5C">
              <w:rPr>
                <w:rFonts w:asciiTheme="minorHAnsi" w:hAnsiTheme="minorHAnsi"/>
                <w:sz w:val="22"/>
                <w:szCs w:val="22"/>
              </w:rPr>
              <w:t xml:space="preserve"> </w:t>
            </w:r>
            <w:r>
              <w:rPr>
                <w:rFonts w:asciiTheme="minorHAnsi" w:hAnsiTheme="minorHAnsi"/>
                <w:sz w:val="22"/>
                <w:szCs w:val="22"/>
              </w:rPr>
              <w:t>i</w:t>
            </w:r>
            <w:r w:rsidRPr="007A6F5C">
              <w:rPr>
                <w:rFonts w:asciiTheme="minorHAnsi" w:hAnsiTheme="minorHAnsi"/>
                <w:sz w:val="22"/>
                <w:szCs w:val="22"/>
              </w:rPr>
              <w:t>ncluding multiple myeloma</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6fSk7kGT","properties":{"formattedCitation":"[5]","plainCitation":"[5]","noteIndex":0},"citationItems":[{"id":252,"uris":["http://zotero.org/users/6466541/items/MML7IFSI"],"itemData":{"id":252,"type":"book","abstract":"Summary: \"Withrow &amp; MacEwen's Small Animal Clinical Oncology, 6th Edition focuses on the most effective, cutting-edge techniques. This comprehensive textbook gives you a complete understanding of cancer in dogs and cats - what it is, how to diagnose it, and how to treat many of the most common cancers encountered in clinical practice today. The thoroughly updated sixth edition includes information on the complications of cancer, pain management, and the latest treatment modalities--preparing general practitioners to diagnose and treat pets rather than referring them to a specialist\"--Publisher's description.","archive_location":"UniM Vet W 636.0896994 WITH","edition":"Sixth edition.","ISBN":"978-0-323-59496-7","publisher":"Elsevier","source":"EBSCOhost","title":"Withrow &amp; MacEwen's small animal clinical oncology","author":[{"family":"Vail","given":"David M."},{"family":"Thamm","given":"Douglas H."},{"family":"Liptak","given":"Julius M."}],"accessed":{"date-parts":[["2022",1,17]]},"issued":{"date-parts":[["2020"]]}}}],"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5]</w:t>
            </w:r>
            <w:r w:rsidRPr="007A6F5C">
              <w:rPr>
                <w:rFonts w:asciiTheme="minorHAnsi" w:hAnsiTheme="minorHAnsi"/>
                <w:sz w:val="22"/>
                <w:szCs w:val="22"/>
              </w:rPr>
              <w:fldChar w:fldCharType="end"/>
            </w:r>
            <w:r w:rsidRPr="007A6F5C">
              <w:rPr>
                <w:rFonts w:asciiTheme="minorHAnsi" w:hAnsiTheme="minorHAnsi"/>
                <w:sz w:val="22"/>
                <w:szCs w:val="22"/>
              </w:rPr>
              <w:t xml:space="preserve">. </w:t>
            </w:r>
          </w:p>
        </w:tc>
      </w:tr>
      <w:tr w:rsidR="0050666F" w:rsidRPr="005F7FA5" w14:paraId="6071B1B2" w14:textId="77777777" w:rsidTr="00CA2562">
        <w:tc>
          <w:tcPr>
            <w:tcW w:w="2689" w:type="dxa"/>
            <w:tcBorders>
              <w:bottom w:val="single" w:sz="4" w:space="0" w:color="auto"/>
            </w:tcBorders>
          </w:tcPr>
          <w:p w14:paraId="397D1603" w14:textId="77777777" w:rsidR="0050666F" w:rsidRPr="005F7FA5" w:rsidRDefault="0050666F" w:rsidP="006F3C1F">
            <w:pPr>
              <w:spacing w:line="480" w:lineRule="auto"/>
              <w:rPr>
                <w:rFonts w:asciiTheme="minorHAnsi" w:hAnsiTheme="minorHAnsi"/>
                <w:sz w:val="22"/>
                <w:szCs w:val="22"/>
                <w:lang w:val="en-AU"/>
              </w:rPr>
            </w:pPr>
            <w:r w:rsidRPr="005F7FA5">
              <w:rPr>
                <w:rFonts w:asciiTheme="minorHAnsi" w:hAnsiTheme="minorHAnsi"/>
                <w:sz w:val="22"/>
                <w:szCs w:val="22"/>
                <w:lang w:val="en-AU"/>
              </w:rPr>
              <w:lastRenderedPageBreak/>
              <w:t xml:space="preserve">Immunosuppressive </w:t>
            </w:r>
          </w:p>
          <w:p w14:paraId="0EC24D1B" w14:textId="77777777" w:rsidR="0050666F" w:rsidRPr="005F7FA5" w:rsidRDefault="0050666F" w:rsidP="006F3C1F">
            <w:pPr>
              <w:spacing w:line="480" w:lineRule="auto"/>
              <w:rPr>
                <w:rFonts w:asciiTheme="minorHAnsi" w:hAnsiTheme="minorHAnsi"/>
                <w:sz w:val="22"/>
                <w:szCs w:val="22"/>
                <w:lang w:val="en-AU"/>
              </w:rPr>
            </w:pPr>
          </w:p>
        </w:tc>
        <w:tc>
          <w:tcPr>
            <w:tcW w:w="6321" w:type="dxa"/>
            <w:tcBorders>
              <w:bottom w:val="single" w:sz="4" w:space="0" w:color="auto"/>
            </w:tcBorders>
          </w:tcPr>
          <w:p w14:paraId="4F14BA62" w14:textId="77777777" w:rsidR="0050666F" w:rsidRDefault="0050666F" w:rsidP="006F3C1F">
            <w:pPr>
              <w:spacing w:line="480" w:lineRule="auto"/>
              <w:rPr>
                <w:rFonts w:asciiTheme="minorHAnsi" w:hAnsiTheme="minorHAnsi"/>
                <w:sz w:val="22"/>
                <w:szCs w:val="22"/>
              </w:rPr>
            </w:pPr>
            <w:r w:rsidRPr="007A6F5C">
              <w:rPr>
                <w:rFonts w:asciiTheme="minorHAnsi" w:hAnsiTheme="minorHAnsi"/>
                <w:sz w:val="22"/>
                <w:szCs w:val="22"/>
              </w:rPr>
              <w:t xml:space="preserve">Clinician states suspected primary immune mediated disease (undefined) </w:t>
            </w:r>
          </w:p>
          <w:p w14:paraId="693F1691" w14:textId="3315A45A"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Immune mediated haemolytic anaemia</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cOJdmNxF","properties":{"formattedCitation":"[6]","plainCitation":"[6]","noteIndex":0},"citationItems":[{"id":71,"uris":["http://zotero.org/users/6466541/items/NWBJC2FC"],"itemData":{"id":71,"type":"article-journal","abstract":"Immune-mediated hemolytic anemia (IMHA) causes severe anemia in dogs and is associated with considerable morbidity and mortality. Treatment with various immunosuppressive and antithrombotic drugs has been described anecdotally and in previous studies, but little consensus exists among veterinarians as to the optimal regimen to employ and maintain after diagnosis of the disease. To address this inconsistency and provide evidence-based guidelines for treatment of IMHA in dogs, we identified and extracted data from studies published in the veterinary literature. We developed a novel tool for evaluation of evidence quality, using it to assess study design, diagnostic criteria, explanation of treatment regimens, and validity of statistical methods. In combination with our clinical experience and comparable guidelines for humans afflicted with autoimmune hemolytic anemia, we used the conclusions of this process to make a set of clinical recommendations regarding treatment of IMHA in dogs, which we refined subsequently by conducting several iterations of Delphi review. Additionally, we considered emerging treatments for IMHA in dogs and highlighted areas deserving of future research. Comments were solicited from several professional bodies to maximize clinical applicability before the recommendations were submitted for publication. The resulting document is intended to provide clinical guidelines for management of IMHA in dogs. These guidelines should be implemented pragmatically, with consideration of animal, owner, and veterinary factors that may vary among cases.","container-title":"Journal of Veterinary Internal Medicine","DOI":"10.1111/jvim.15463","ISSN":"1939-1676","issue":"3","journalAbbreviation":"J. Vet. Intern. Med.","language":"eng","note":"PMID: 30847984\nPMCID: PMC6524099","page":"1141-1172","source":"PubMed","title":"ACVIM consensus statement on the treatment of immune-mediated hemolytic anemia in dogs","volume":"33","author":[{"family":"Swann","given":"James W."},{"family":"Garden","given":"Oliver A."},{"family":"Fellman","given":"Claire L."},{"family":"Glanemann","given":"Barbara"},{"family":"Goggs","given":"Robert"},{"family":"LeVine","given":"Dana N."},{"family":"Mackin","given":"Andrew J."},{"family":"Whitley","given":"Nathaniel T."}],"issued":{"date-parts":[["2019",5]]}}}],"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6]</w:t>
            </w:r>
            <w:r w:rsidRPr="007A6F5C">
              <w:rPr>
                <w:rFonts w:asciiTheme="minorHAnsi" w:hAnsiTheme="minorHAnsi"/>
                <w:sz w:val="22"/>
                <w:szCs w:val="22"/>
              </w:rPr>
              <w:fldChar w:fldCharType="end"/>
            </w:r>
          </w:p>
          <w:p w14:paraId="3451B821" w14:textId="043A359B"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Immune mediated thrombocytopenia</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dyi2E6Rl","properties":{"formattedCitation":"[7]","plainCitation":"[7]","noteIndex":0},"citationItems":[{"id":237,"uris":["http://zotero.org/users/6466541/items/9NRT5C7M"],"itemData":{"id":237,"type":"book","archive_location":"UniM Vet W f 636.70896 TEXT - OVERNIGHT LOAN","edition":"Eighth edition.","ISBN":"978-0-323-31211-0","publisher":"Elsevier","source":"EBSCOhost","title":"Textbook of veterinary internal medicine : diseases of the dog and the cat","title-short":"Textbook of veterinary internal medicine","author":[{"family":"Ettinger","given":"Stephen J."},{"family":"Feldman","given":"Edward C."},{"family":"Côté","given":"Etienne"}],"issued":{"date-parts":[["2017"]]}}}],"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7]</w:t>
            </w:r>
            <w:r w:rsidRPr="007A6F5C">
              <w:rPr>
                <w:rFonts w:asciiTheme="minorHAnsi" w:hAnsiTheme="minorHAnsi"/>
                <w:sz w:val="22"/>
                <w:szCs w:val="22"/>
              </w:rPr>
              <w:fldChar w:fldCharType="end"/>
            </w:r>
          </w:p>
          <w:p w14:paraId="3E11A2B4" w14:textId="39359761"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Immune mediated polyarthritis</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JcHygE8X","properties":{"formattedCitation":"[7]","plainCitation":"[7]","noteIndex":0},"citationItems":[{"id":237,"uris":["http://zotero.org/users/6466541/items/9NRT5C7M"],"itemData":{"id":237,"type":"book","archive_location":"UniM Vet W f 636.70896 TEXT - OVERNIGHT LOAN","edition":"Eighth edition.","ISBN":"978-0-323-31211-0","publisher":"Elsevier","source":"EBSCOhost","title":"Textbook of veterinary internal medicine : diseases of the dog and the cat","title-short":"Textbook of veterinary internal medicine","author":[{"family":"Ettinger","given":"Stephen J."},{"family":"Feldman","given":"Edward C."},{"family":"Côté","given":"Etienne"}],"issued":{"date-parts":[["2017"]]}}}],"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7]</w:t>
            </w:r>
            <w:r w:rsidRPr="007A6F5C">
              <w:rPr>
                <w:rFonts w:asciiTheme="minorHAnsi" w:hAnsiTheme="minorHAnsi"/>
                <w:sz w:val="22"/>
                <w:szCs w:val="22"/>
              </w:rPr>
              <w:fldChar w:fldCharType="end"/>
            </w:r>
          </w:p>
          <w:p w14:paraId="459BAFA1" w14:textId="6FAC90B3"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Juvenile cellulitis</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4hb9ZeXC","properties":{"formattedCitation":"[8]","plainCitation":"[8]","noteIndex":0},"citationItems":[{"id":245,"uris":["http://zotero.org/users/6466541/items/DX7JQ8KQ"],"itemData":{"id":245,"type":"book","abstract":"Differential diagnoses -- Diagnostic techniques -- Bacterial skin diseases -- Fungal skin diseases -- Parasitic skin disorders -- Viral, rickettsial, and protozoal skin diseases -- Hypersensitivity disorders -- Autoimmune and immune-mediated skin disorders -- Hereditary, congenital, and acquired alopecias -- Congenital diseases -- Pigmentary abnormalities -- Keratinization and seborrheic disorders -- Diseases of eyes, claws, anal sacs, and ear canals -- Neoplastic and nonneoplastic tumors -- Avian and exotic animal dermatology -- Pretreatment and posttreatment response images.","archive_location":"UniM Vet W f 636.08965 HNIL","edition":"3rd ed.","ISBN":"978-1-4160-5663-8","publisher":"Elsevier/Saunders","source":"EBSCOhost","title":"Small animal dermatology : a color atlas and therapeutic guide","title-short":"Small animal dermatology","author":[{"family":"Hnilica","given":"Keith A."},{"family":"Medleau","given":"Linda"}],"accessed":{"date-parts":[["2022",1,17]]},"issued":{"date-parts":[["2011"]]}}}],"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8]</w:t>
            </w:r>
            <w:r w:rsidRPr="007A6F5C">
              <w:rPr>
                <w:rFonts w:asciiTheme="minorHAnsi" w:hAnsiTheme="minorHAnsi"/>
                <w:sz w:val="22"/>
                <w:szCs w:val="22"/>
              </w:rPr>
              <w:fldChar w:fldCharType="end"/>
            </w:r>
          </w:p>
          <w:p w14:paraId="00AD7DF9" w14:textId="78E95207"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Meningitis (Steroid-responsive meningitis, meningitis of unknown aetiology, granulomatous or necrotising meningitis)</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qcPEwdQO","properties":{"formattedCitation":"[9]","plainCitation":"[9]","noteIndex":0},"citationItems":[{"id":246,"uris":["http://zotero.org/users/6466541/items/62Y93V53"],"itemData":{"id":246,"type":"article-journal","abstract":"Highlights •Meningoencephalomyelitis of unknown aetiology (MUA) is an inflammatory idiopathic CNS disorder in dogs.•Histopathology is the reference standard for diagnosis, but certain clinical diagnostic tools can be helpful.•Prognosis remains guarded.•Different treatment regimens and prognostic factors are described","container-title":"The Veterinary Journal","DOI":"10.1016/j.tvjl.2018.12.007","ISSN":"1090-0233","note":"publisher: Elsevier Ltd","page":"37-44","source":"EBSCOhost","title":"Clinical presentation, diagnostic findings, prognostic factors, treatment and outcome in dogs with meningoencephalomyelitis of unknown origin: A review","title-short":"Clinical presentation, diagnostic findings, prognostic factors, treatment and outcome in dogs with meningoencephalomyelitis of unknown origin","volume":"244","author":[{"family":"Cornelis","given":"I."},{"family":"Van Ham","given":"L."},{"family":"Gielen","given":"I."},{"family":"De Decker","given":"S."},{"family":"Bhatti","given":"S.f.m."}],"issued":{"date-parts":[["2019",2,1]]}}}],"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9]</w:t>
            </w:r>
            <w:r w:rsidRPr="007A6F5C">
              <w:rPr>
                <w:rFonts w:asciiTheme="minorHAnsi" w:hAnsiTheme="minorHAnsi"/>
                <w:sz w:val="22"/>
                <w:szCs w:val="22"/>
              </w:rPr>
              <w:fldChar w:fldCharType="end"/>
            </w:r>
          </w:p>
          <w:p w14:paraId="1AC65BB4" w14:textId="6544DC7B"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White shaker/Steroid responsive cerebellitis</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6DpBK8be","properties":{"formattedCitation":"[7]","plainCitation":"[7]","noteIndex":0},"citationItems":[{"id":237,"uris":["http://zotero.org/users/6466541/items/9NRT5C7M"],"itemData":{"id":237,"type":"book","archive_location":"UniM Vet W f 636.70896 TEXT - OVERNIGHT LOAN","edition":"Eighth edition.","ISBN":"978-0-323-31211-0","publisher":"Elsevier","source":"EBSCOhost","title":"Textbook of veterinary internal medicine : diseases of the dog and the cat","title-short":"Textbook of veterinary internal medicine","author":[{"family":"Ettinger","given":"Stephen J."},{"family":"Feldman","given":"Edward C."},{"family":"Côté","given":"Etienne"}],"issued":{"date-parts":[["2017"]]}}}],"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7]</w:t>
            </w:r>
            <w:r w:rsidRPr="007A6F5C">
              <w:rPr>
                <w:rFonts w:asciiTheme="minorHAnsi" w:hAnsiTheme="minorHAnsi"/>
                <w:sz w:val="22"/>
                <w:szCs w:val="22"/>
              </w:rPr>
              <w:fldChar w:fldCharType="end"/>
            </w:r>
          </w:p>
          <w:p w14:paraId="46B8BC3E" w14:textId="6455CD36"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Tremors. Given common differentials are meningitis of unknown aetiology and steroid responsive cerebellitis</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2mOrVn6T","properties":{"formattedCitation":"[7]","plainCitation":"[7]","noteIndex":0},"citationItems":[{"id":237,"uris":["http://zotero.org/users/6466541/items/9NRT5C7M"],"itemData":{"id":237,"type":"book","archive_location":"UniM Vet W f 636.70896 TEXT - OVERNIGHT LOAN","edition":"Eighth edition.","ISBN":"978-0-323-31211-0","publisher":"Elsevier","source":"EBSCOhost","title":"Textbook of veterinary internal medicine : diseases of the dog and the cat","title-short":"Textbook of veterinary internal medicine","author":[{"family":"Ettinger","given":"Stephen J."},{"family":"Feldman","given":"Edward C."},{"family":"Côté","given":"Etienne"}],"issued":{"date-parts":[["2017"]]}}}],"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7]</w:t>
            </w:r>
            <w:r w:rsidRPr="007A6F5C">
              <w:rPr>
                <w:rFonts w:asciiTheme="minorHAnsi" w:hAnsiTheme="minorHAnsi"/>
                <w:sz w:val="22"/>
                <w:szCs w:val="22"/>
              </w:rPr>
              <w:fldChar w:fldCharType="end"/>
            </w:r>
            <w:r w:rsidRPr="007A6F5C">
              <w:rPr>
                <w:rFonts w:asciiTheme="minorHAnsi" w:hAnsiTheme="minorHAnsi"/>
                <w:sz w:val="22"/>
                <w:szCs w:val="22"/>
              </w:rPr>
              <w:t xml:space="preserve"> </w:t>
            </w:r>
          </w:p>
          <w:p w14:paraId="381A702D" w14:textId="7D222EB9"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Perianal furunculosis</w:t>
            </w:r>
            <w:r>
              <w:rPr>
                <w:rFonts w:asciiTheme="minorHAnsi" w:hAnsiTheme="minorHAnsi"/>
                <w:sz w:val="22"/>
                <w:szCs w:val="22"/>
              </w:rPr>
              <w:fldChar w:fldCharType="begin"/>
            </w:r>
            <w:r>
              <w:rPr>
                <w:rFonts w:asciiTheme="minorHAnsi" w:hAnsiTheme="minorHAnsi"/>
                <w:sz w:val="22"/>
                <w:szCs w:val="22"/>
              </w:rPr>
              <w:instrText xml:space="preserve"> ADDIN ZOTERO_ITEM CSL_CITATION {"citationID":"CLcGLg6q","properties":{"formattedCitation":"[10]","plainCitation":"[10]","noteIndex":0},"citationItems":[{"id":258,"uris":["http://zotero.org/users/6466541/items/FL7AD3UW"],"itemData":{"id":258,"type":"article-journal","collection-title":"Small Animal Dermatology","container-title":"Veterinary Clinics of North America: Small Animal Practice","DOI":"10.1016/j.cvsm.2018.08.006","ISSN":"0195-5616","issue":"1","journalAbbreviation":"Veterinary Clinics of North America: Small Animal Practice","language":"en","page":"53-65","source":"ScienceDirect","title":"Canine Perianal Fistulas: Clinical Presentation, Pathogenesis, and Management","title-short":"Canine Perianal Fistulas","volume":"49","author":[{"family":"Cain","given":"Christine L."}],"issued":{"date-parts":[["2019",1,1]]}}}],"schema":"https://github.com/citation-style-language/schema/raw/master/csl-citation.json"} </w:instrText>
            </w:r>
            <w:r>
              <w:rPr>
                <w:rFonts w:asciiTheme="minorHAnsi" w:hAnsiTheme="minorHAnsi"/>
                <w:sz w:val="22"/>
                <w:szCs w:val="22"/>
              </w:rPr>
              <w:fldChar w:fldCharType="separate"/>
            </w:r>
            <w:r>
              <w:rPr>
                <w:rFonts w:ascii="Calibri" w:hAnsiTheme="minorHAnsi" w:cs="Calibri"/>
                <w:sz w:val="22"/>
              </w:rPr>
              <w:t>[10]</w:t>
            </w:r>
            <w:r>
              <w:rPr>
                <w:rFonts w:asciiTheme="minorHAnsi" w:hAnsiTheme="minorHAnsi"/>
                <w:sz w:val="22"/>
                <w:szCs w:val="22"/>
              </w:rPr>
              <w:fldChar w:fldCharType="end"/>
            </w:r>
          </w:p>
          <w:p w14:paraId="694E41D1" w14:textId="72D681C6" w:rsidR="0050666F" w:rsidRPr="007A6F5C" w:rsidRDefault="0050666F" w:rsidP="006F3C1F">
            <w:pPr>
              <w:spacing w:line="480" w:lineRule="auto"/>
              <w:rPr>
                <w:rFonts w:asciiTheme="minorHAnsi" w:hAnsiTheme="minorHAnsi"/>
                <w:color w:val="000000" w:themeColor="text1"/>
                <w:sz w:val="22"/>
                <w:szCs w:val="22"/>
              </w:rPr>
            </w:pPr>
            <w:r w:rsidRPr="007A6F5C">
              <w:rPr>
                <w:rFonts w:asciiTheme="minorHAnsi" w:hAnsiTheme="minorHAnsi"/>
                <w:color w:val="000000" w:themeColor="text1"/>
                <w:sz w:val="22"/>
                <w:szCs w:val="22"/>
              </w:rPr>
              <w:t>Lymphoma and leukaemia</w:t>
            </w:r>
            <w:r w:rsidRPr="007A6F5C">
              <w:rPr>
                <w:rFonts w:asciiTheme="minorHAnsi" w:hAnsiTheme="minorHAnsi"/>
                <w:color w:val="000000" w:themeColor="text1"/>
                <w:sz w:val="22"/>
                <w:szCs w:val="22"/>
              </w:rPr>
              <w:fldChar w:fldCharType="begin"/>
            </w:r>
            <w:r>
              <w:rPr>
                <w:rFonts w:asciiTheme="minorHAnsi" w:hAnsiTheme="minorHAnsi"/>
                <w:color w:val="000000" w:themeColor="text1"/>
                <w:sz w:val="22"/>
                <w:szCs w:val="22"/>
              </w:rPr>
              <w:instrText xml:space="preserve"> ADDIN ZOTERO_ITEM CSL_CITATION {"citationID":"rAVhH7WP","properties":{"formattedCitation":"[5]","plainCitation":"[5]","noteIndex":0},"citationItems":[{"id":252,"uris":["http://zotero.org/users/6466541/items/MML7IFSI"],"itemData":{"id":252,"type":"book","abstract":"Summary: \"Withrow &amp; MacEwen's Small Animal Clinical Oncology, 6th Edition focuses on the most effective, cutting-edge techniques. This comprehensive textbook gives you a complete understanding of cancer in dogs and cats - what it is, how to diagnose it, and how to treat many of the most common cancers encountered in clinical practice today. The thoroughly updated sixth edition includes information on the complications of cancer, pain management, and the latest treatment modalities--preparing general practitioners to diagnose and treat pets rather than referring them to a specialist\"--Publisher's description.","archive_location":"UniM Vet W 636.0896994 WITH","edition":"Sixth edition.","ISBN":"978-0-323-59496-7","publisher":"Elsevier","source":"EBSCOhost","title":"Withrow &amp; MacEwen's small animal clinical oncology","author":[{"family":"Vail","given":"David M."},{"family":"Thamm","given":"Douglas H."},{"family":"Liptak","given":"Julius M."}],"accessed":{"date-parts":[["2022",1,17]]},"issued":{"date-parts":[["2020"]]}}}],"schema":"https://github.com/citation-style-language/schema/raw/master/csl-citation.json"} </w:instrText>
            </w:r>
            <w:r w:rsidRPr="007A6F5C">
              <w:rPr>
                <w:rFonts w:asciiTheme="minorHAnsi" w:hAnsiTheme="minorHAnsi"/>
                <w:color w:val="000000" w:themeColor="text1"/>
                <w:sz w:val="22"/>
                <w:szCs w:val="22"/>
              </w:rPr>
              <w:fldChar w:fldCharType="separate"/>
            </w:r>
            <w:r>
              <w:rPr>
                <w:rFonts w:ascii="Calibri" w:hAnsiTheme="minorHAnsi" w:cs="Calibri"/>
                <w:sz w:val="22"/>
              </w:rPr>
              <w:t>[5]</w:t>
            </w:r>
            <w:r w:rsidRPr="007A6F5C">
              <w:rPr>
                <w:rFonts w:asciiTheme="minorHAnsi" w:hAnsiTheme="minorHAnsi"/>
                <w:color w:val="000000" w:themeColor="text1"/>
                <w:sz w:val="22"/>
                <w:szCs w:val="22"/>
              </w:rPr>
              <w:fldChar w:fldCharType="end"/>
            </w:r>
          </w:p>
          <w:p w14:paraId="7A3FD619" w14:textId="6B2ED242"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Mast cell tumour</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ogEgKJgy","properties":{"formattedCitation":"[11]","plainCitation":"[11]","noteIndex":0},"citationItems":[{"id":250,"uris":["http://zotero.org/users/6466541/items/G3FU3E6K"],"itemData":{"id":250,"type":"article-journal","abstract":"Objectives To determine whether dogs with surgically excised mast cell tumours receiving a vinblastine/prednisolone chemotherapy protocol in combination with radiation therapy are at greater risk of myelosuppression than patients receiving the chemotherapy protocol alone. Materials and Methods Retrospective study of clinical records of dogs with mast cell tumours that, subsequent to surgical excision, had received combination vinblasine/prednisolone chemotherapy. Dogs were assigned to two groups: those treated with adjunctive radiotherapy and vinblastine/prednisolone (RT group) and those treated with surgery followed by vinblastine/prednisolone alone (control group). Haematology results were compared between groups. Results Forty-three cases and 43 controls of similar breed, age and bodyweight were included. Concurrent radiation and vinblastine chemotherapy did not appear to increase the risk of neutropenia, which was observed in 18.6 and 23.2% of cases in the RT and control groups, respectively. Clinical Significance Radiation and vinblastine chemotherapy can be safely combined in dogs with mast cell tumours without increasing the risk of clinically important myelosuppression. Article Note: K. Stiborova&amp;apos;s current address is Radioonkologie, Tierspital Zurich, Winterthurerstrasse 260, 8057 Zurich, Switzerland Byline: K. Stiborova,E. Treggiari, I. Amores-Fuster, I. del Busto, D. Killick, T. Maddox, M. Marrington, S. L. Mason, L. Blackwood","container-title":"Journal of Small Animal Practice","DOI":"10.1111/jsap.13047","ISSN":"0022-4510","issue":"9","note":"publisher: Wiley Subscription Services, Inc.","page":"534","source":"EBSCOhost","title":"Haematologic toxicity in dogs with mast cell tumours treated with vinblastine/prednisolone chemotherapy with/without radiotherapy","volume":"60","author":[{"family":"Stiborova","given":"K."},{"family":"Treggiari","given":"E."},{"family":"Amores-Fuster","given":"I."},{"family":"Busto","given":"I.","non-dropping-particle":"del"},{"family":"Killick","given":"D."},{"family":"Maddox","given":"T."},{"family":"Marrington","given":"M."},{"family":"Mason","given":"S. L."},{"family":"Blackwood","given":"L."}],"issued":{"date-parts":[["2019",9,1]]}}}],"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11]</w:t>
            </w:r>
            <w:r w:rsidRPr="007A6F5C">
              <w:rPr>
                <w:rFonts w:asciiTheme="minorHAnsi" w:hAnsiTheme="minorHAnsi"/>
                <w:sz w:val="22"/>
                <w:szCs w:val="22"/>
              </w:rPr>
              <w:fldChar w:fldCharType="end"/>
            </w:r>
          </w:p>
          <w:p w14:paraId="7E0581DA" w14:textId="3DD3B77A"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Lupus conditions (discoid lupus, lupus onchodystrophy)</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S7DIFuBY","properties":{"formattedCitation":"[8]","plainCitation":"[8]","noteIndex":0},"citationItems":[{"id":245,"uris":["http://zotero.org/users/6466541/items/DX7JQ8KQ"],"itemData":{"id":245,"type":"book","abstract":"Differential diagnoses -- Diagnostic techniques -- Bacterial skin diseases -- Fungal skin diseases -- Parasitic skin disorders -- Viral, rickettsial, and protozoal skin diseases -- Hypersensitivity disorders -- Autoimmune and immune-mediated skin disorders -- Hereditary, congenital, and acquired alopecias -- Congenital diseases -- Pigmentary abnormalities -- Keratinization and seborrheic disorders -- Diseases of eyes, claws, anal sacs, and ear canals -- Neoplastic and nonneoplastic tumors -- Avian and exotic animal dermatology -- Pretreatment and posttreatment response images.","archive_location":"UniM Vet W f 636.08965 HNIL","edition":"3rd ed.","ISBN":"978-1-4160-5663-8","publisher":"Elsevier/Saunders","source":"EBSCOhost","title":"Small animal dermatology : a color atlas and therapeutic guide","title-short":"Small animal dermatology","author":[{"family":"Hnilica","given":"Keith A."},{"family":"Medleau","given":"Linda"}],"accessed":{"date-parts":[["2022",1,17]]},"issued":{"date-parts":[["2011"]]}}}],"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8]</w:t>
            </w:r>
            <w:r w:rsidRPr="007A6F5C">
              <w:rPr>
                <w:rFonts w:asciiTheme="minorHAnsi" w:hAnsiTheme="minorHAnsi"/>
                <w:sz w:val="22"/>
                <w:szCs w:val="22"/>
              </w:rPr>
              <w:fldChar w:fldCharType="end"/>
            </w:r>
          </w:p>
          <w:p w14:paraId="3453834E" w14:textId="13B8AE02"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Pemphigus</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blE1QshH","properties":{"formattedCitation":"[12]","plainCitation":"[12]","noteIndex":0},"citationItems":[{"id":249,"uris":["http://zotero.org/users/6466541/items/YRPWHBVT"],"itemData":{"id":249,"type":"article-journal","abstract":"Pemphigus is the term used to describe a group of rare mucocutaneous autoimmune bullous diseases characterized by flaccid blisters and erosions of the mucous membranes and/or skin. When the autoantibodies target desmosomes in the deep layers of the epidermis, deep pemphigus variants such as pemphigus vulgaris, pemphigus vegetans and paraneoplastic pemphigus develop. In this article, we will review the signalment, clinical signs, histopathology and treatment outcome of pemphigus vulgaris, pemphigus vegetans and paraneoplastic pemphigus in dogs, cats and horses; where pertinent, we compare the animal diseases to their human homologue. Canine, feline and equine pemphigus vulgaris, pemphigus vegetans and paraneoplastic pemphigus have many features similar to the human counterpart. These chronic and often relapsing autoimmune dermatoses require aggressive immunosuppressive therapy. In animals, the partial-to-complete remission of pemphigus vulgaris and pemphigus vegetans has been achieved with high dose glucocorticoid therapy, with or without adjunct immunosuppressants; the prognosis is grave for paraneoplastic pemphigus.","container-title":"BMC Veterinary Research","DOI":"10.1186/s12917-020-02677-w","ISSN":"1746-6148","issue":"1","note":"publisher-place: London\npublisher: BioMed Central","source":"EBSCOhost","title":"Deep pemphigus (pemphigus vulgaris, pemphigus vegetans and paraneoplastic pemphigus) in dogs, cats and horses: a comprehensive review","title-short":"Deep pemphigus (pemphigus vulgaris, pemphigus vegetans and paraneoplastic pemphigus) in dogs, cats and horses","URL":"https://search.ebscohost.com/login.aspx?direct=true&amp;AuthType=sso&amp;db=edssjs&amp;AN=edssjs.AB4668FB&amp;site=eds-live&amp;scope=site&amp;custid=s2775460","volume":"16","author":[{"family":"Tham","given":"Heng L."},{"family":"Linder","given":"Keith E."},{"family":"Olivry","given":"Thierry"}],"accessed":{"date-parts":[["2022",1,17]]},"issued":{"date-parts":[["2020",12,1]]}}}],"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12]</w:t>
            </w:r>
            <w:r w:rsidRPr="007A6F5C">
              <w:rPr>
                <w:rFonts w:asciiTheme="minorHAnsi" w:hAnsiTheme="minorHAnsi"/>
                <w:sz w:val="22"/>
                <w:szCs w:val="22"/>
              </w:rPr>
              <w:fldChar w:fldCharType="end"/>
            </w:r>
          </w:p>
          <w:p w14:paraId="02E10B9A" w14:textId="50E9BFBB"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Vitiligo</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eNDdbOw2","properties":{"formattedCitation":"[8]","plainCitation":"[8]","noteIndex":0},"citationItems":[{"id":245,"uris":["http://zotero.org/users/6466541/items/DX7JQ8KQ"],"itemData":{"id":245,"type":"book","abstract":"Differential diagnoses -- Diagnostic techniques -- Bacterial skin diseases -- Fungal skin diseases -- Parasitic skin disorders -- Viral, rickettsial, and protozoal skin diseases -- Hypersensitivity disorders -- Autoimmune and immune-mediated skin disorders -- Hereditary, congenital, and acquired alopecias -- Congenital diseases -- Pigmentary abnormalities -- Keratinization and seborrheic disorders -- Diseases of eyes, claws, anal sacs, and ear canals -- Neoplastic and nonneoplastic tumors -- Avian and exotic animal dermatology -- Pretreatment and posttreatment response images.","archive_location":"UniM Vet W f 636.08965 HNIL","edition":"3rd ed.","ISBN":"978-1-4160-5663-8","publisher":"Elsevier/Saunders","source":"EBSCOhost","title":"Small animal dermatology : a color atlas and therapeutic guide","title-short":"Small animal dermatology","author":[{"family":"Hnilica","given":"Keith A."},{"family":"Medleau","given":"Linda"}],"accessed":{"date-parts":[["2022",1,17]]},"issued":{"date-parts":[["2011"]]}}}],"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8]</w:t>
            </w:r>
            <w:r w:rsidRPr="007A6F5C">
              <w:rPr>
                <w:rFonts w:asciiTheme="minorHAnsi" w:hAnsiTheme="minorHAnsi"/>
                <w:sz w:val="22"/>
                <w:szCs w:val="22"/>
              </w:rPr>
              <w:fldChar w:fldCharType="end"/>
            </w:r>
          </w:p>
          <w:p w14:paraId="0E86B245" w14:textId="508F2D26" w:rsidR="0050666F" w:rsidRPr="007A6F5C" w:rsidRDefault="0050666F" w:rsidP="006F3C1F">
            <w:pPr>
              <w:spacing w:line="480" w:lineRule="auto"/>
              <w:rPr>
                <w:rFonts w:asciiTheme="minorHAnsi" w:hAnsiTheme="minorHAnsi"/>
                <w:sz w:val="22"/>
                <w:szCs w:val="22"/>
              </w:rPr>
            </w:pPr>
            <w:r w:rsidRPr="007A6F5C">
              <w:rPr>
                <w:rFonts w:asciiTheme="minorHAnsi" w:hAnsiTheme="minorHAnsi"/>
                <w:sz w:val="22"/>
                <w:szCs w:val="22"/>
              </w:rPr>
              <w:t>Uveodermatologic syndrome</w:t>
            </w:r>
            <w:r w:rsidRPr="007A6F5C">
              <w:rPr>
                <w:rFonts w:asciiTheme="minorHAnsi" w:hAnsiTheme="minorHAnsi"/>
                <w:sz w:val="22"/>
                <w:szCs w:val="22"/>
              </w:rPr>
              <w:fldChar w:fldCharType="begin"/>
            </w:r>
            <w:r>
              <w:rPr>
                <w:rFonts w:asciiTheme="minorHAnsi" w:hAnsiTheme="minorHAnsi"/>
                <w:sz w:val="22"/>
                <w:szCs w:val="22"/>
              </w:rPr>
              <w:instrText xml:space="preserve"> ADDIN ZOTERO_ITEM CSL_CITATION {"citationID":"2969k3Vc","properties":{"formattedCitation":"[8]","plainCitation":"[8]","noteIndex":0},"citationItems":[{"id":245,"uris":["http://zotero.org/users/6466541/items/DX7JQ8KQ"],"itemData":{"id":245,"type":"book","abstract":"Differential diagnoses -- Diagnostic techniques -- Bacterial skin diseases -- Fungal skin diseases -- Parasitic skin disorders -- Viral, rickettsial, and protozoal skin diseases -- Hypersensitivity disorders -- Autoimmune and immune-mediated skin disorders -- Hereditary, congenital, and acquired alopecias -- Congenital diseases -- Pigmentary abnormalities -- Keratinization and seborrheic disorders -- Diseases of eyes, claws, anal sacs, and ear canals -- Neoplastic and nonneoplastic tumors -- Avian and exotic animal dermatology -- Pretreatment and posttreatment response images.","archive_location":"UniM Vet W f 636.08965 HNIL","edition":"3rd ed.","ISBN":"978-1-4160-5663-8","publisher":"Elsevier/Saunders","source":"EBSCOhost","title":"Small animal dermatology : a color atlas and therapeutic guide","title-short":"Small animal dermatology","author":[{"family":"Hnilica","given":"Keith A."},{"family":"Medleau","given":"Linda"}],"accessed":{"date-parts":[["2022",1,17]]},"issued":{"date-parts":[["2011"]]}}}],"schema":"https://github.com/citation-style-language/schema/raw/master/csl-citation.json"} </w:instrText>
            </w:r>
            <w:r w:rsidRPr="007A6F5C">
              <w:rPr>
                <w:rFonts w:asciiTheme="minorHAnsi" w:hAnsiTheme="minorHAnsi"/>
                <w:sz w:val="22"/>
                <w:szCs w:val="22"/>
              </w:rPr>
              <w:fldChar w:fldCharType="separate"/>
            </w:r>
            <w:r>
              <w:rPr>
                <w:rFonts w:ascii="Calibri" w:hAnsiTheme="minorHAnsi" w:cs="Calibri"/>
                <w:sz w:val="22"/>
              </w:rPr>
              <w:t>[8]</w:t>
            </w:r>
            <w:r w:rsidRPr="007A6F5C">
              <w:rPr>
                <w:rFonts w:asciiTheme="minorHAnsi" w:hAnsiTheme="minorHAnsi"/>
                <w:sz w:val="22"/>
                <w:szCs w:val="22"/>
              </w:rPr>
              <w:fldChar w:fldCharType="end"/>
            </w:r>
          </w:p>
        </w:tc>
      </w:tr>
    </w:tbl>
    <w:p w14:paraId="7D01582C" w14:textId="1119AD77" w:rsidR="00DB1CEC" w:rsidRPr="0050666F" w:rsidRDefault="00DB1CEC">
      <w:pPr>
        <w:rPr>
          <w:rFonts w:asciiTheme="minorHAnsi" w:hAnsiTheme="minorHAnsi" w:cstheme="minorHAnsi"/>
        </w:rPr>
      </w:pPr>
    </w:p>
    <w:p w14:paraId="21206F0C" w14:textId="3B2F79C0" w:rsidR="0050666F" w:rsidRPr="00CA2562" w:rsidRDefault="0050666F">
      <w:pPr>
        <w:rPr>
          <w:rFonts w:asciiTheme="minorHAnsi" w:hAnsiTheme="minorHAnsi" w:cstheme="minorHAnsi"/>
          <w:b/>
          <w:bCs/>
          <w:sz w:val="22"/>
          <w:szCs w:val="22"/>
        </w:rPr>
      </w:pPr>
      <w:r w:rsidRPr="00CA2562">
        <w:rPr>
          <w:rFonts w:asciiTheme="minorHAnsi" w:hAnsiTheme="minorHAnsi" w:cstheme="minorHAnsi"/>
          <w:b/>
          <w:bCs/>
          <w:sz w:val="22"/>
          <w:szCs w:val="22"/>
        </w:rPr>
        <w:t>References</w:t>
      </w:r>
    </w:p>
    <w:p w14:paraId="7AE78F3A"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fldChar w:fldCharType="begin"/>
      </w:r>
      <w:r w:rsidRPr="0050666F">
        <w:rPr>
          <w:rFonts w:asciiTheme="minorHAnsi" w:hAnsiTheme="minorHAnsi" w:cstheme="minorHAnsi"/>
          <w:sz w:val="22"/>
          <w:szCs w:val="22"/>
        </w:rPr>
        <w:instrText xml:space="preserve"> ADDIN ZOTERO_BIBL {"uncited":[],"omitted":[],"custom":[]} CSL_BIBLIOGRAPHY </w:instrText>
      </w:r>
      <w:r w:rsidRPr="0050666F">
        <w:rPr>
          <w:rFonts w:asciiTheme="minorHAnsi" w:hAnsiTheme="minorHAnsi" w:cstheme="minorHAnsi"/>
          <w:sz w:val="22"/>
          <w:szCs w:val="22"/>
        </w:rPr>
        <w:fldChar w:fldCharType="separate"/>
      </w:r>
      <w:r w:rsidRPr="0050666F">
        <w:rPr>
          <w:rFonts w:asciiTheme="minorHAnsi" w:hAnsiTheme="minorHAnsi" w:cstheme="minorHAnsi"/>
          <w:sz w:val="22"/>
          <w:szCs w:val="22"/>
        </w:rPr>
        <w:t xml:space="preserve">1. </w:t>
      </w:r>
      <w:r w:rsidRPr="0050666F">
        <w:rPr>
          <w:rFonts w:asciiTheme="minorHAnsi" w:hAnsiTheme="minorHAnsi" w:cstheme="minorHAnsi"/>
          <w:sz w:val="22"/>
          <w:szCs w:val="22"/>
        </w:rPr>
        <w:tab/>
        <w:t xml:space="preserve">Feldman EC, Nelson RW, Reusch C, Scott-Moncrieff JCR. Canine and feline endocrinology. Fourth edition. Elsevier Saunders; 2015. </w:t>
      </w:r>
    </w:p>
    <w:p w14:paraId="206E8B19"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t xml:space="preserve">2. </w:t>
      </w:r>
      <w:r w:rsidRPr="0050666F">
        <w:rPr>
          <w:rFonts w:asciiTheme="minorHAnsi" w:hAnsiTheme="minorHAnsi" w:cstheme="minorHAnsi"/>
          <w:sz w:val="22"/>
          <w:szCs w:val="22"/>
        </w:rPr>
        <w:tab/>
        <w:t>Olivry T, Mueller RS, The International Task Force on Canine Atopic Dermatitis. Evidence-based veterinary dermatology: a systematic review of the pharmacotherapy of canine atopic dermatitis. Vet Dermatol. 2003;14: 121–146. doi:10.1046/j.1365-3164.2003.00335.x</w:t>
      </w:r>
    </w:p>
    <w:p w14:paraId="4BDB0EA1"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t xml:space="preserve">3. </w:t>
      </w:r>
      <w:r w:rsidRPr="0050666F">
        <w:rPr>
          <w:rFonts w:asciiTheme="minorHAnsi" w:hAnsiTheme="minorHAnsi" w:cstheme="minorHAnsi"/>
          <w:sz w:val="22"/>
          <w:szCs w:val="22"/>
        </w:rPr>
        <w:tab/>
        <w:t xml:space="preserve">Foster AP, Noli C, Rosenkrantz W. Veterinary allergy. Wiley Blackwell; 2014. </w:t>
      </w:r>
    </w:p>
    <w:p w14:paraId="2DCD1A72"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t xml:space="preserve">4. </w:t>
      </w:r>
      <w:r w:rsidRPr="0050666F">
        <w:rPr>
          <w:rFonts w:asciiTheme="minorHAnsi" w:hAnsiTheme="minorHAnsi" w:cstheme="minorHAnsi"/>
          <w:sz w:val="22"/>
          <w:szCs w:val="22"/>
        </w:rPr>
        <w:tab/>
        <w:t>Sarah A. Moore, Andrea Tipold, Natasha J. Olby, Veronica Stein, Nicolas Granger, Canine Spinal Cord Injury Consortium (CANSORT SCI), et al. Current Approaches to the Management of Acute Thoracolumbar Disc Extrusion in Dogs. Front Vet Sci. 2020;7. doi:10.3389/fvets.2020.00610</w:t>
      </w:r>
    </w:p>
    <w:p w14:paraId="307C46BB"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lastRenderedPageBreak/>
        <w:t xml:space="preserve">5. </w:t>
      </w:r>
      <w:r w:rsidRPr="0050666F">
        <w:rPr>
          <w:rFonts w:asciiTheme="minorHAnsi" w:hAnsiTheme="minorHAnsi" w:cstheme="minorHAnsi"/>
          <w:sz w:val="22"/>
          <w:szCs w:val="22"/>
        </w:rPr>
        <w:tab/>
        <w:t xml:space="preserve">Vail DM, Thamm DH, Liptak JM. Withrow &amp; MacEwen’s small animal clinical oncology. Sixth edition. Elsevier; 2020. </w:t>
      </w:r>
    </w:p>
    <w:p w14:paraId="2AB23A11"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t xml:space="preserve">6. </w:t>
      </w:r>
      <w:r w:rsidRPr="0050666F">
        <w:rPr>
          <w:rFonts w:asciiTheme="minorHAnsi" w:hAnsiTheme="minorHAnsi" w:cstheme="minorHAnsi"/>
          <w:sz w:val="22"/>
          <w:szCs w:val="22"/>
        </w:rPr>
        <w:tab/>
        <w:t>Swann JW, Garden OA, Fellman CL, Glanemann B, Goggs R, LeVine DN, et al. ACVIM consensus statement on the treatment of immune-mediated hemolytic anemia in dogs. J Vet Intern Med. 2019;33: 1141–1172. doi:10.1111/jvim.15463</w:t>
      </w:r>
    </w:p>
    <w:p w14:paraId="126A789E"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t xml:space="preserve">7. </w:t>
      </w:r>
      <w:r w:rsidRPr="0050666F">
        <w:rPr>
          <w:rFonts w:asciiTheme="minorHAnsi" w:hAnsiTheme="minorHAnsi" w:cstheme="minorHAnsi"/>
          <w:sz w:val="22"/>
          <w:szCs w:val="22"/>
        </w:rPr>
        <w:tab/>
        <w:t xml:space="preserve">Ettinger SJ, Feldman EC, Côté E. Textbook of veterinary internal medicine : diseases of the dog and the cat. Eighth edition. Elsevier; 2017. </w:t>
      </w:r>
    </w:p>
    <w:p w14:paraId="19A20218"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t xml:space="preserve">8. </w:t>
      </w:r>
      <w:r w:rsidRPr="0050666F">
        <w:rPr>
          <w:rFonts w:asciiTheme="minorHAnsi" w:hAnsiTheme="minorHAnsi" w:cstheme="minorHAnsi"/>
          <w:sz w:val="22"/>
          <w:szCs w:val="22"/>
        </w:rPr>
        <w:tab/>
        <w:t xml:space="preserve">Hnilica KA, Medleau L. Small animal dermatology : a color atlas and therapeutic guide. 3rd ed. Elsevier/Saunders; 2011. </w:t>
      </w:r>
    </w:p>
    <w:p w14:paraId="77370B23"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t xml:space="preserve">9. </w:t>
      </w:r>
      <w:r w:rsidRPr="0050666F">
        <w:rPr>
          <w:rFonts w:asciiTheme="minorHAnsi" w:hAnsiTheme="minorHAnsi" w:cstheme="minorHAnsi"/>
          <w:sz w:val="22"/>
          <w:szCs w:val="22"/>
        </w:rPr>
        <w:tab/>
        <w:t>Cornelis I, Van Ham L, Gielen I, De Decker S, Bhatti S f. m. Clinical presentation, diagnostic findings, prognostic factors, treatment and outcome in dogs with meningoencephalomyelitis of unknown origin: A review. Vet J. 2019;244: 37–44. doi:10.1016/j.tvjl.2018.12.007</w:t>
      </w:r>
    </w:p>
    <w:p w14:paraId="15B3354E"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t xml:space="preserve">10. </w:t>
      </w:r>
      <w:r w:rsidRPr="0050666F">
        <w:rPr>
          <w:rFonts w:asciiTheme="minorHAnsi" w:hAnsiTheme="minorHAnsi" w:cstheme="minorHAnsi"/>
          <w:sz w:val="22"/>
          <w:szCs w:val="22"/>
        </w:rPr>
        <w:tab/>
        <w:t>Cain CL. Canine Perianal Fistulas: Clinical Presentation, Pathogenesis, and Management. Vet Clin North Am Small Anim Pract. 2019;49: 53–65. doi:10.1016/j.cvsm.2018.08.006</w:t>
      </w:r>
    </w:p>
    <w:p w14:paraId="1710A0EB"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t xml:space="preserve">11. </w:t>
      </w:r>
      <w:r w:rsidRPr="0050666F">
        <w:rPr>
          <w:rFonts w:asciiTheme="minorHAnsi" w:hAnsiTheme="minorHAnsi" w:cstheme="minorHAnsi"/>
          <w:sz w:val="22"/>
          <w:szCs w:val="22"/>
        </w:rPr>
        <w:tab/>
        <w:t>Stiborova K, Treggiari E, Amores-Fuster I, del Busto I, Killick D, Maddox T, et al. Haematologic toxicity in dogs with mast cell tumours treated with vinblastine/prednisolone chemotherapy with/without radiotherapy. J Small Anim Pract. 2019;60: 534. doi:10.1111/jsap.13047</w:t>
      </w:r>
    </w:p>
    <w:p w14:paraId="73FA17F5" w14:textId="77777777" w:rsidR="0050666F" w:rsidRPr="0050666F" w:rsidRDefault="0050666F" w:rsidP="0050666F">
      <w:pPr>
        <w:pStyle w:val="Bibliography"/>
        <w:rPr>
          <w:rFonts w:asciiTheme="minorHAnsi" w:hAnsiTheme="minorHAnsi" w:cstheme="minorHAnsi"/>
          <w:sz w:val="22"/>
          <w:szCs w:val="22"/>
        </w:rPr>
      </w:pPr>
      <w:r w:rsidRPr="0050666F">
        <w:rPr>
          <w:rFonts w:asciiTheme="minorHAnsi" w:hAnsiTheme="minorHAnsi" w:cstheme="minorHAnsi"/>
          <w:sz w:val="22"/>
          <w:szCs w:val="22"/>
        </w:rPr>
        <w:t xml:space="preserve">12. </w:t>
      </w:r>
      <w:r w:rsidRPr="0050666F">
        <w:rPr>
          <w:rFonts w:asciiTheme="minorHAnsi" w:hAnsiTheme="minorHAnsi" w:cstheme="minorHAnsi"/>
          <w:sz w:val="22"/>
          <w:szCs w:val="22"/>
        </w:rPr>
        <w:tab/>
        <w:t>Tham HL, Linder KE, Olivry T. Deep pemphigus (pemphigus vulgaris, pemphigus vegetans and paraneoplastic pemphigus) in dogs, cats and horses: a comprehensive review. BMC Vet Res. 2020;16. doi:10.1186/s12917-020-02677-w</w:t>
      </w:r>
    </w:p>
    <w:p w14:paraId="5C648586" w14:textId="3632A932" w:rsidR="0050666F" w:rsidRDefault="0050666F">
      <w:r w:rsidRPr="0050666F">
        <w:rPr>
          <w:rFonts w:asciiTheme="minorHAnsi" w:hAnsiTheme="minorHAnsi" w:cstheme="minorHAnsi"/>
          <w:sz w:val="22"/>
          <w:szCs w:val="22"/>
        </w:rPr>
        <w:fldChar w:fldCharType="end"/>
      </w:r>
    </w:p>
    <w:sectPr w:rsidR="005066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2F5"/>
    <w:rsid w:val="004D7AD8"/>
    <w:rsid w:val="0050666F"/>
    <w:rsid w:val="007B09E3"/>
    <w:rsid w:val="00C60CEE"/>
    <w:rsid w:val="00CA2562"/>
    <w:rsid w:val="00DB1CEC"/>
    <w:rsid w:val="00E86A0E"/>
    <w:rsid w:val="00F612F5"/>
    <w:rsid w:val="00FC4D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3474FF3"/>
  <w15:chartTrackingRefBased/>
  <w15:docId w15:val="{39581715-8C97-5949-A4F2-2E26C5849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50666F"/>
    <w:pPr>
      <w:autoSpaceDE w:val="0"/>
      <w:autoSpaceDN w:val="0"/>
      <w:adjustRightInd w:val="0"/>
    </w:pPr>
    <w:rPr>
      <w:rFonts w:ascii="Courier New" w:eastAsiaTheme="minorEastAsia" w:hAnsi="Courier New" w:cs="Courier New"/>
      <w:color w:val="00000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666F"/>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0666F"/>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39A32D-CE9E-AF4F-A720-71506B8F8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120</Words>
  <Characters>29190</Characters>
  <Application>Microsoft Office Word</Application>
  <DocSecurity>0</DocSecurity>
  <Lines>243</Lines>
  <Paragraphs>68</Paragraphs>
  <ScaleCrop>false</ScaleCrop>
  <Company/>
  <LinksUpToDate>false</LinksUpToDate>
  <CharactersWithSpaces>3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 Purcell</dc:creator>
  <cp:keywords/>
  <dc:description/>
  <cp:lastModifiedBy>Bonnie Purcell</cp:lastModifiedBy>
  <cp:revision>3</cp:revision>
  <dcterms:created xsi:type="dcterms:W3CDTF">2023-02-19T00:08:00Z</dcterms:created>
  <dcterms:modified xsi:type="dcterms:W3CDTF">2023-02-19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3LFJHm3A"/&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